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960" w:rsidRPr="00812F77" w:rsidRDefault="005A4B87" w:rsidP="0095696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3. Summary data for </w:t>
      </w:r>
      <w:r w:rsidR="00956960" w:rsidRPr="00812F77">
        <w:rPr>
          <w:b/>
          <w:sz w:val="24"/>
          <w:szCs w:val="24"/>
        </w:rPr>
        <w:t xml:space="preserve">18 isolates of </w:t>
      </w:r>
      <w:r w:rsidR="00956960" w:rsidRPr="00812F77">
        <w:rPr>
          <w:b/>
          <w:i/>
          <w:sz w:val="24"/>
          <w:szCs w:val="24"/>
        </w:rPr>
        <w:t xml:space="preserve">Phytophthora capsici </w:t>
      </w:r>
      <w:r w:rsidR="00D1512D">
        <w:rPr>
          <w:b/>
          <w:sz w:val="24"/>
          <w:szCs w:val="24"/>
        </w:rPr>
        <w:t>used</w:t>
      </w:r>
      <w:r w:rsidR="00956960" w:rsidRPr="00812F77">
        <w:rPr>
          <w:b/>
          <w:sz w:val="24"/>
          <w:szCs w:val="24"/>
        </w:rPr>
        <w:t xml:space="preserve"> for whole genome re-sequencing</w:t>
      </w:r>
      <w:r w:rsidR="00AE21AA">
        <w:rPr>
          <w:b/>
          <w:sz w:val="24"/>
          <w:szCs w:val="24"/>
        </w:rPr>
        <w:t xml:space="preserve"> and SNP assessment</w:t>
      </w:r>
      <w:r w:rsidR="00D1512D">
        <w:rPr>
          <w:b/>
          <w:sz w:val="24"/>
          <w:szCs w:val="24"/>
        </w:rPr>
        <w:t>.</w:t>
      </w:r>
    </w:p>
    <w:tbl>
      <w:tblPr>
        <w:tblStyle w:val="TableGrid"/>
        <w:tblW w:w="68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1133"/>
        <w:gridCol w:w="1133"/>
        <w:gridCol w:w="1674"/>
        <w:gridCol w:w="1728"/>
      </w:tblGrid>
      <w:tr w:rsidR="00302F3F" w:rsidRPr="00E05217" w:rsidTr="00302F3F">
        <w:trPr>
          <w:trHeight w:val="375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2F3F" w:rsidRPr="00E05217" w:rsidRDefault="00302F3F" w:rsidP="003B075B">
            <w:pPr>
              <w:rPr>
                <w:b/>
                <w:bCs/>
              </w:rPr>
            </w:pPr>
            <w:r w:rsidRPr="00E05217">
              <w:rPr>
                <w:b/>
                <w:bCs/>
              </w:rPr>
              <w:t>Isolat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F3F" w:rsidRPr="00E05217" w:rsidRDefault="00302F3F" w:rsidP="003B075B">
            <w:pPr>
              <w:rPr>
                <w:b/>
                <w:bCs/>
              </w:rPr>
            </w:pPr>
            <w:r w:rsidRPr="00E05217">
              <w:rPr>
                <w:b/>
                <w:bCs/>
              </w:rPr>
              <w:t>Yea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F3F" w:rsidRPr="00E05217" w:rsidRDefault="00302F3F" w:rsidP="003B075B">
            <w:pPr>
              <w:rPr>
                <w:b/>
                <w:bCs/>
              </w:rPr>
            </w:pPr>
            <w:r>
              <w:rPr>
                <w:b/>
                <w:bCs/>
              </w:rPr>
              <w:t>Mating typ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2F3F" w:rsidRPr="00E05217" w:rsidRDefault="00302F3F" w:rsidP="003B075B">
            <w:pPr>
              <w:rPr>
                <w:b/>
                <w:bCs/>
              </w:rPr>
            </w:pPr>
            <w:r w:rsidRPr="00E05217">
              <w:rPr>
                <w:b/>
                <w:bCs/>
              </w:rPr>
              <w:t>Country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2F3F" w:rsidRPr="00E05217" w:rsidRDefault="00302F3F" w:rsidP="003B075B">
            <w:pPr>
              <w:rPr>
                <w:b/>
                <w:bCs/>
              </w:rPr>
            </w:pPr>
            <w:r>
              <w:rPr>
                <w:b/>
                <w:bCs/>
              </w:rPr>
              <w:t>State/Province</w:t>
            </w:r>
            <w:bookmarkStart w:id="0" w:name="_GoBack"/>
            <w:bookmarkEnd w:id="0"/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:rsidR="00302F3F" w:rsidRPr="00E05217" w:rsidRDefault="00302F3F" w:rsidP="003B075B">
            <w:r w:rsidRPr="00E05217">
              <w:t>LT653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302F3F" w:rsidRPr="00E05217" w:rsidRDefault="00302F3F" w:rsidP="003B075B">
            <w:r w:rsidRPr="00E05217">
              <w:t>2008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hideMark/>
          </w:tcPr>
          <w:p w:rsidR="00302F3F" w:rsidRPr="00E05217" w:rsidRDefault="00302F3F" w:rsidP="003B075B">
            <w:r w:rsidRPr="00E05217">
              <w:t>Argentina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hideMark/>
          </w:tcPr>
          <w:p w:rsidR="00302F3F" w:rsidRPr="00E05217" w:rsidRDefault="00302F3F" w:rsidP="003B075B">
            <w:r w:rsidRPr="00E05217">
              <w:t>San Carlos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2135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06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2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Peru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Trujillo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hideMark/>
          </w:tcPr>
          <w:p w:rsidR="00302F3F" w:rsidRPr="00E05217" w:rsidRDefault="00302F3F" w:rsidP="003B075B">
            <w:r w:rsidRPr="00E05217">
              <w:t>LT9397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07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Chin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proofErr w:type="spellStart"/>
            <w:r w:rsidRPr="00E05217">
              <w:t>Hebei</w:t>
            </w:r>
            <w:proofErr w:type="spellEnd"/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hideMark/>
          </w:tcPr>
          <w:p w:rsidR="00302F3F" w:rsidRPr="00E05217" w:rsidRDefault="00302F3F" w:rsidP="003B075B">
            <w:r w:rsidRPr="00E05217">
              <w:t>LT9288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11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2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Chin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Gansu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hideMark/>
          </w:tcPr>
          <w:p w:rsidR="00302F3F" w:rsidRPr="00E05217" w:rsidRDefault="00302F3F" w:rsidP="003B075B">
            <w:r w:rsidRPr="00E05217">
              <w:t>LT9400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07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Chin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proofErr w:type="spellStart"/>
            <w:r w:rsidRPr="00E05217">
              <w:t>Hebei</w:t>
            </w:r>
            <w:proofErr w:type="spellEnd"/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hideMark/>
          </w:tcPr>
          <w:p w:rsidR="00302F3F" w:rsidRPr="00E05217" w:rsidRDefault="00302F3F" w:rsidP="003B075B">
            <w:r w:rsidRPr="00E05217">
              <w:t>LT7395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10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France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proofErr w:type="spellStart"/>
            <w:r w:rsidRPr="00E05217">
              <w:t>Eygalieres</w:t>
            </w:r>
            <w:proofErr w:type="spellEnd"/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7704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10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France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>
              <w:t>-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7701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10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France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>
              <w:t>-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hideMark/>
          </w:tcPr>
          <w:p w:rsidR="00302F3F" w:rsidRPr="00E05217" w:rsidRDefault="00302F3F" w:rsidP="003B075B">
            <w:r w:rsidRPr="00E05217">
              <w:t>LT6745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02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Mexico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Michoacán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263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04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2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US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Tennessee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51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1997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US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Michigan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62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1998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2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US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Michigan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72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1998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US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Michigan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6503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09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2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US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Connecticut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9417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11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US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South Carolina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9418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11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US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South Carolina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9415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11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1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US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Wisconsin</w:t>
            </w:r>
          </w:p>
        </w:tc>
      </w:tr>
      <w:tr w:rsidR="00302F3F" w:rsidRPr="00E05217" w:rsidTr="00302F3F">
        <w:trPr>
          <w:trHeight w:val="375"/>
        </w:trPr>
        <w:tc>
          <w:tcPr>
            <w:tcW w:w="1226" w:type="dxa"/>
            <w:noWrap/>
            <w:hideMark/>
          </w:tcPr>
          <w:p w:rsidR="00302F3F" w:rsidRPr="00E05217" w:rsidRDefault="00302F3F" w:rsidP="003B075B">
            <w:r w:rsidRPr="00E05217">
              <w:t>LT6149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2008</w:t>
            </w:r>
          </w:p>
        </w:tc>
        <w:tc>
          <w:tcPr>
            <w:tcW w:w="1133" w:type="dxa"/>
          </w:tcPr>
          <w:p w:rsidR="00302F3F" w:rsidRPr="00E05217" w:rsidRDefault="00302F3F" w:rsidP="003B075B">
            <w:r w:rsidRPr="00E05217">
              <w:t>A2</w:t>
            </w:r>
          </w:p>
        </w:tc>
        <w:tc>
          <w:tcPr>
            <w:tcW w:w="1674" w:type="dxa"/>
            <w:noWrap/>
            <w:hideMark/>
          </w:tcPr>
          <w:p w:rsidR="00302F3F" w:rsidRPr="00E05217" w:rsidRDefault="00302F3F" w:rsidP="003B075B">
            <w:r w:rsidRPr="00E05217">
              <w:t>USA</w:t>
            </w:r>
          </w:p>
        </w:tc>
        <w:tc>
          <w:tcPr>
            <w:tcW w:w="1728" w:type="dxa"/>
            <w:noWrap/>
            <w:hideMark/>
          </w:tcPr>
          <w:p w:rsidR="00302F3F" w:rsidRPr="00E05217" w:rsidRDefault="00302F3F" w:rsidP="003B075B">
            <w:r w:rsidRPr="00E05217">
              <w:t>Long Island, NY</w:t>
            </w:r>
          </w:p>
        </w:tc>
      </w:tr>
    </w:tbl>
    <w:p w:rsidR="00956960" w:rsidRDefault="00956960" w:rsidP="00956960"/>
    <w:p w:rsidR="00956960" w:rsidRDefault="00956960" w:rsidP="00956960"/>
    <w:p w:rsidR="00956960" w:rsidRDefault="00956960" w:rsidP="00956960"/>
    <w:p w:rsidR="00956960" w:rsidRDefault="00956960" w:rsidP="00956960"/>
    <w:p w:rsidR="00956960" w:rsidRDefault="00956960" w:rsidP="00956960"/>
    <w:p w:rsidR="00956960" w:rsidRDefault="00956960" w:rsidP="00956960"/>
    <w:p w:rsidR="00956960" w:rsidRDefault="00956960" w:rsidP="00956960"/>
    <w:p w:rsidR="00956960" w:rsidRDefault="00956960" w:rsidP="00956960"/>
    <w:p w:rsidR="0068334C" w:rsidRDefault="0068334C"/>
    <w:sectPr w:rsidR="00683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60"/>
    <w:rsid w:val="00302F3F"/>
    <w:rsid w:val="005A4B87"/>
    <w:rsid w:val="0068334C"/>
    <w:rsid w:val="00956960"/>
    <w:rsid w:val="00AE21AA"/>
    <w:rsid w:val="00D1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96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96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96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96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Lamour2011dell</dc:creator>
  <cp:lastModifiedBy>Kurt Lamour</cp:lastModifiedBy>
  <cp:revision>2</cp:revision>
  <dcterms:created xsi:type="dcterms:W3CDTF">2013-09-30T09:09:00Z</dcterms:created>
  <dcterms:modified xsi:type="dcterms:W3CDTF">2013-09-30T09:09:00Z</dcterms:modified>
</cp:coreProperties>
</file>